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0E0F3" w14:textId="6C52539B" w:rsidR="00935589" w:rsidRPr="003F3F66" w:rsidRDefault="007024EB" w:rsidP="00935589">
      <w:pPr>
        <w:spacing w:after="0" w:line="240" w:lineRule="auto"/>
        <w:ind w:left="-142" w:right="-799" w:hanging="142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935589" w:rsidRPr="003F3F6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="00935589" w:rsidRPr="003F3F66">
        <w:rPr>
          <w:rFonts w:ascii="Times New Roman" w:hAnsi="Times New Roman" w:cs="Times New Roman"/>
          <w:sz w:val="24"/>
          <w:szCs w:val="24"/>
          <w:lang w:val="en-GB"/>
        </w:rPr>
        <w:t xml:space="preserve"> Diagnostic data of the sampled knee surgery patients</w:t>
      </w:r>
    </w:p>
    <w:tbl>
      <w:tblPr>
        <w:tblW w:w="7797" w:type="dxa"/>
        <w:tblInd w:w="-284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"/>
        <w:gridCol w:w="849"/>
        <w:gridCol w:w="850"/>
        <w:gridCol w:w="3401"/>
        <w:gridCol w:w="2131"/>
      </w:tblGrid>
      <w:tr w:rsidR="00935589" w:rsidRPr="003F3F66" w14:paraId="2D969059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628C4A" w14:textId="77777777" w:rsidR="00935589" w:rsidRPr="003F3F66" w:rsidRDefault="00935589" w:rsidP="003D141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3F66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ACCDB2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F3F66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5C0532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F3F66">
              <w:rPr>
                <w:rFonts w:ascii="Times New Roman" w:hAnsi="Times New Roman" w:cs="Times New Roman"/>
              </w:rPr>
              <w:t>Gender</w:t>
            </w:r>
            <w:proofErr w:type="spellEnd"/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403FB4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F3F66">
              <w:rPr>
                <w:rFonts w:ascii="Times New Roman" w:hAnsi="Times New Roman" w:cs="Times New Roman"/>
              </w:rPr>
              <w:t>Operation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D8D600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F3F66">
              <w:rPr>
                <w:rFonts w:ascii="Times New Roman" w:hAnsi="Times New Roman" w:cs="Times New Roman"/>
              </w:rPr>
              <w:t>Operative</w:t>
            </w:r>
            <w:proofErr w:type="spellEnd"/>
            <w:r w:rsidRPr="003F3F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</w:tr>
      <w:tr w:rsidR="00935589" w:rsidRPr="003F3F66" w14:paraId="1D7E7CCC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2C71B7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13229E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23D686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E9A55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Arthroscop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, AC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construction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784868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23.5, M23.2</w:t>
            </w:r>
          </w:p>
        </w:tc>
      </w:tr>
      <w:tr w:rsidR="00935589" w:rsidRPr="003F3F66" w14:paraId="1F842343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866EBC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52E6DA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6F411E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21E28F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arthroscopy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FD4670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23.5</w:t>
            </w:r>
          </w:p>
        </w:tc>
      </w:tr>
      <w:tr w:rsidR="00935589" w:rsidRPr="003F3F66" w14:paraId="698CFC0B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497C6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359A89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7658EE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3E7029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Arthroscop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debrid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61BC99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25.5</w:t>
            </w:r>
          </w:p>
        </w:tc>
      </w:tr>
      <w:tr w:rsidR="00935589" w:rsidRPr="003F3F66" w14:paraId="40337D9A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AE1041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B27AC9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1D3D7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CB22BE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Arthroscop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eniscal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section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00B52F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23.2</w:t>
            </w:r>
          </w:p>
        </w:tc>
      </w:tr>
      <w:tr w:rsidR="00935589" w:rsidRPr="003F3F66" w14:paraId="452F5CC8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66594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7B0A6C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4BBC15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7B4C5F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Arthroscop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, AC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construction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2D8AB7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S83.5</w:t>
            </w:r>
          </w:p>
        </w:tc>
      </w:tr>
      <w:tr w:rsidR="00935589" w:rsidRPr="003F3F66" w14:paraId="72554077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073761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E44C18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4815FB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7FE8D2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13815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5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1125EE17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9703F9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805347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07B33F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743375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E6D27D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5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149CB6FD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2B926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9BDC58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6109E4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C53537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973A1A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5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3EA85229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24BC95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639492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4762DB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A83FC8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A3956E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5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24AB26BD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64C762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41E84B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79827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8E639F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90AF8B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5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3189D2D0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F9DFD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0C8037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9F7A4D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2397EB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87D1D5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4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4F39F8B7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6947E9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F88105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7A92AD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59EC55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CC71E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4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5CF92866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0769DB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74ED8B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C9D86C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806281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4FBC57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5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5FDD8FA4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8FC63E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B515A8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0CC5C5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0BD43C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D9C815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5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5E1E11B7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DC6164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9118DD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73A076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DFC85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1502ED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4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182C11DE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9A8E98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5D336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O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893276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619602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C4ACF5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1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437C7D94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B62379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7BD12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O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133967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8E10D8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28DB94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1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2ACFF9CC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EA752E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9E1417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O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75A0E8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AAA2FF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3BEBC1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1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2C408B1C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AEC0CF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27736E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O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841F9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BC115C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F2D0CA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1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440DAA5D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256DB7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EED655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O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A12DFB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6DCB61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200FDF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1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283600BC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4D8F25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7964B8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O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19BE5C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A8AF41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5836AA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1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58CD632B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C6F221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43C0EA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O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4CC48D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1D0C4C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6D867D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1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5F4A5B4B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6248D4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90CF8D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O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77023A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9D5924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718D66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1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46131060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9D32E6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B6758D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O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C86D74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1BBCB5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231CC3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1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5589" w:rsidRPr="003F3F66" w14:paraId="3EEFA7C9" w14:textId="77777777" w:rsidTr="003D141D">
        <w:trPr>
          <w:trHeight w:val="300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67FACE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0D9911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O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B5C7B1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BA92B7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9B3FE9" w14:textId="77777777" w:rsidR="00935589" w:rsidRPr="003F3F66" w:rsidRDefault="00935589" w:rsidP="003D1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M17.1 (</w:t>
            </w:r>
            <w:proofErr w:type="spellStart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3F3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B049134" w14:textId="77777777" w:rsidR="00C26049" w:rsidRPr="00935589" w:rsidRDefault="00935589" w:rsidP="00935589">
      <w:pPr>
        <w:spacing w:after="0" w:line="240" w:lineRule="auto"/>
        <w:ind w:left="-284" w:right="1331"/>
        <w:jc w:val="both"/>
        <w:rPr>
          <w:lang w:val="en-GB"/>
        </w:rPr>
      </w:pPr>
      <w:r w:rsidRPr="003F3F66">
        <w:rPr>
          <w:rFonts w:ascii="Times New Roman" w:hAnsi="Times New Roman" w:cs="Times New Roman"/>
          <w:sz w:val="20"/>
          <w:szCs w:val="20"/>
          <w:lang w:val="en-GB"/>
        </w:rPr>
        <w:t xml:space="preserve">F = female, M = male, RA = rheumatoid arthritis, </w:t>
      </w:r>
      <w:proofErr w:type="spellStart"/>
      <w:r w:rsidRPr="003F3F66">
        <w:rPr>
          <w:rFonts w:ascii="Times New Roman" w:hAnsi="Times New Roman" w:cs="Times New Roman"/>
          <w:sz w:val="20"/>
          <w:szCs w:val="20"/>
          <w:lang w:val="en-GB"/>
        </w:rPr>
        <w:t>pOA</w:t>
      </w:r>
      <w:proofErr w:type="spellEnd"/>
      <w:r w:rsidRPr="003F3F66">
        <w:rPr>
          <w:rFonts w:ascii="Times New Roman" w:hAnsi="Times New Roman" w:cs="Times New Roman"/>
          <w:sz w:val="20"/>
          <w:szCs w:val="20"/>
          <w:lang w:val="en-GB"/>
        </w:rPr>
        <w:t xml:space="preserve"> = primary osteoarthritis, ACL = anterior cruciate ligament</w:t>
      </w:r>
    </w:p>
    <w:sectPr w:rsidR="00C26049" w:rsidRPr="00935589" w:rsidSect="00935589">
      <w:headerReference w:type="default" r:id="rId7"/>
      <w:pgSz w:w="11906" w:h="16838"/>
      <w:pgMar w:top="1418" w:right="1077" w:bottom="1440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39534" w14:textId="77777777" w:rsidR="00CD5FFF" w:rsidRDefault="00CD5FFF">
      <w:pPr>
        <w:spacing w:after="0" w:line="240" w:lineRule="auto"/>
      </w:pPr>
      <w:r>
        <w:separator/>
      </w:r>
    </w:p>
  </w:endnote>
  <w:endnote w:type="continuationSeparator" w:id="0">
    <w:p w14:paraId="0E0418B8" w14:textId="77777777" w:rsidR="00CD5FFF" w:rsidRDefault="00CD5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C806A" w14:textId="77777777" w:rsidR="00CD5FFF" w:rsidRDefault="00CD5FFF">
      <w:pPr>
        <w:spacing w:after="0" w:line="240" w:lineRule="auto"/>
      </w:pPr>
      <w:r>
        <w:separator/>
      </w:r>
    </w:p>
  </w:footnote>
  <w:footnote w:type="continuationSeparator" w:id="0">
    <w:p w14:paraId="636D767A" w14:textId="77777777" w:rsidR="00CD5FFF" w:rsidRDefault="00CD5F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49488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5714B8" w14:textId="77777777" w:rsidR="00CD5941" w:rsidRDefault="00935589">
        <w:pPr>
          <w:pStyle w:val="Yltunniste"/>
          <w:jc w:val="center"/>
        </w:pPr>
        <w:r w:rsidRPr="00E3144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3144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3144C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3144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6C2C18B" w14:textId="77777777" w:rsidR="00CD5941" w:rsidRDefault="00CD5FFF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589"/>
    <w:rsid w:val="007024EB"/>
    <w:rsid w:val="00935589"/>
    <w:rsid w:val="00C26049"/>
    <w:rsid w:val="00CD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A4098"/>
  <w15:chartTrackingRefBased/>
  <w15:docId w15:val="{5035A1AC-5524-4A6A-9B62-811AECD68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3558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935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935589"/>
  </w:style>
  <w:style w:type="character" w:styleId="Rivinumero">
    <w:name w:val="line number"/>
    <w:basedOn w:val="Kappaleenoletusfontti"/>
    <w:uiPriority w:val="99"/>
    <w:semiHidden/>
    <w:unhideWhenUsed/>
    <w:rsid w:val="00935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D9EDE-D88D-49EC-B0FA-B34E4B58C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333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 Mustonen</dc:creator>
  <cp:keywords/>
  <dc:description/>
  <cp:lastModifiedBy>Anne-Mari Mustonen</cp:lastModifiedBy>
  <cp:revision>2</cp:revision>
  <dcterms:created xsi:type="dcterms:W3CDTF">2021-05-11T04:00:00Z</dcterms:created>
  <dcterms:modified xsi:type="dcterms:W3CDTF">2021-05-11T04:00:00Z</dcterms:modified>
</cp:coreProperties>
</file>